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1C47C" w14:textId="77777777" w:rsidR="009011F6" w:rsidRDefault="009011F6" w:rsidP="009011F6">
      <w:pPr>
        <w:jc w:val="both"/>
        <w:rPr>
          <w:lang w:val="en-GB" w:eastAsia="en-US"/>
        </w:rPr>
      </w:pPr>
      <w:r>
        <w:rPr>
          <w:lang w:val="en-GB" w:eastAsia="en-US"/>
        </w:rPr>
        <w:t>Example of Data Extraction Table</w:t>
      </w:r>
    </w:p>
    <w:tbl>
      <w:tblPr>
        <w:tblW w:w="9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6"/>
        <w:gridCol w:w="7050"/>
      </w:tblGrid>
      <w:tr w:rsidR="009011F6" w14:paraId="727C1ABA" w14:textId="77777777" w:rsidTr="00497C4D">
        <w:trPr>
          <w:trHeight w:val="288"/>
        </w:trPr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BA117" w14:textId="77777777" w:rsidR="009011F6" w:rsidRDefault="009011F6" w:rsidP="00497C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7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FB33D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öhler et al., 2020</w:t>
            </w:r>
          </w:p>
        </w:tc>
      </w:tr>
      <w:tr w:rsidR="009011F6" w14:paraId="51F42F67" w14:textId="77777777" w:rsidTr="00497C4D">
        <w:trPr>
          <w:trHeight w:val="28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A3D2B" w14:textId="77777777" w:rsidR="009011F6" w:rsidRDefault="009011F6" w:rsidP="00497C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 Modality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6E2A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sic therapy</w:t>
            </w:r>
          </w:p>
        </w:tc>
      </w:tr>
      <w:tr w:rsidR="009011F6" w14:paraId="010E05D3" w14:textId="77777777" w:rsidTr="00497C4D">
        <w:trPr>
          <w:trHeight w:val="28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5CDC" w14:textId="77777777" w:rsidR="009011F6" w:rsidRDefault="009011F6" w:rsidP="00497C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scription of Intervention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209D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tive (singing, instrument playing) and receptive (listening) music therapy provided by trained therapists.</w:t>
            </w:r>
          </w:p>
        </w:tc>
      </w:tr>
      <w:tr w:rsidR="009011F6" w14:paraId="5E6EF8DC" w14:textId="77777777" w:rsidTr="00497C4D">
        <w:trPr>
          <w:trHeight w:val="28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21A84" w14:textId="77777777" w:rsidR="009011F6" w:rsidRDefault="009011F6" w:rsidP="00497C4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ntervention Duration/Frequency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FE988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ried (1–20 sessions, 30–60 minutes/session)</w:t>
            </w:r>
          </w:p>
        </w:tc>
      </w:tr>
      <w:tr w:rsidR="009011F6" w14:paraId="4805F462" w14:textId="77777777" w:rsidTr="00497C4D">
        <w:trPr>
          <w:trHeight w:val="28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DE81C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arator Type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E725B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ndard care, wait-list, active control group</w:t>
            </w:r>
          </w:p>
        </w:tc>
      </w:tr>
      <w:tr w:rsidR="009011F6" w14:paraId="43E8D297" w14:textId="77777777" w:rsidTr="00497C4D">
        <w:trPr>
          <w:trHeight w:val="28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D3FF3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imary Outcome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B19C8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sychological well-being </w:t>
            </w:r>
          </w:p>
        </w:tc>
      </w:tr>
      <w:tr w:rsidR="009011F6" w14:paraId="48169082" w14:textId="77777777" w:rsidTr="00497C4D">
        <w:trPr>
          <w:trHeight w:val="864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3C8E4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surement Tool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EAB19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DS, STAI, EORTC QLQ-C30, BDI-II</w:t>
            </w:r>
          </w:p>
        </w:tc>
      </w:tr>
      <w:tr w:rsidR="009011F6" w14:paraId="5F06688E" w14:textId="77777777" w:rsidTr="00497C4D">
        <w:trPr>
          <w:trHeight w:val="864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2AE6F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ta-analytic Effect Size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A9EAE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35 (95% CI: 0.19–0.50), p &lt; 0.001</w:t>
            </w:r>
          </w:p>
        </w:tc>
      </w:tr>
      <w:tr w:rsidR="009011F6" w14:paraId="4100C0D4" w14:textId="77777777" w:rsidTr="00497C4D">
        <w:trPr>
          <w:trHeight w:val="864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5E66E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onfidence Interval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5D171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0.35 (95% CI: 0.19–0.50), p &lt; 0.001</w:t>
            </w:r>
          </w:p>
        </w:tc>
      </w:tr>
      <w:tr w:rsidR="009011F6" w14:paraId="1403108D" w14:textId="77777777" w:rsidTr="00497C4D">
        <w:trPr>
          <w:trHeight w:val="864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26AB1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terogeneity (I²)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3F4CB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² = 36.39%, Q = 27.77, p = 0.066</w:t>
            </w:r>
          </w:p>
        </w:tc>
      </w:tr>
      <w:tr w:rsidR="009011F6" w14:paraId="30A44EDC" w14:textId="77777777" w:rsidTr="00497C4D">
        <w:trPr>
          <w:trHeight w:val="172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EADFD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blication bia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5A8A9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gger’s test not significant; funnel plot asymmetry observed</w:t>
            </w:r>
          </w:p>
        </w:tc>
      </w:tr>
      <w:tr w:rsidR="009011F6" w14:paraId="2B604B1F" w14:textId="77777777" w:rsidTr="00497C4D">
        <w:trPr>
          <w:trHeight w:val="576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2243E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alysis Method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51B96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ndom-effects model</w:t>
            </w:r>
          </w:p>
        </w:tc>
      </w:tr>
      <w:tr w:rsidR="009011F6" w14:paraId="198E83B7" w14:textId="77777777" w:rsidTr="00497C4D">
        <w:trPr>
          <w:trHeight w:val="864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EA108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rtainty of Evidence (GRADE)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46F4C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reported</w:t>
            </w:r>
          </w:p>
        </w:tc>
      </w:tr>
      <w:tr w:rsidR="009011F6" w14:paraId="78EBA35F" w14:textId="77777777" w:rsidTr="00497C4D">
        <w:trPr>
          <w:trHeight w:val="576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FB370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ality Appraisal Tool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38CC0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chrane Risk of Bias Tool</w:t>
            </w:r>
          </w:p>
        </w:tc>
      </w:tr>
      <w:tr w:rsidR="009011F6" w14:paraId="50A3ACDF" w14:textId="77777777" w:rsidTr="00497C4D">
        <w:trPr>
          <w:trHeight w:val="1440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77D02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Key Finding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37532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nificant moderate effects for anxiety and depression</w:t>
            </w:r>
          </w:p>
        </w:tc>
      </w:tr>
      <w:tr w:rsidR="009011F6" w14:paraId="6CCED46F" w14:textId="77777777" w:rsidTr="00497C4D">
        <w:trPr>
          <w:trHeight w:val="288"/>
        </w:trPr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BD034" w14:textId="77777777" w:rsidR="009011F6" w:rsidRDefault="009011F6" w:rsidP="00497C4D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tes</w:t>
            </w:r>
          </w:p>
        </w:tc>
        <w:tc>
          <w:tcPr>
            <w:tcW w:w="7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F2658" w14:textId="77777777" w:rsidR="009011F6" w:rsidRDefault="009011F6" w:rsidP="00497C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5B897B1" w14:textId="77777777" w:rsidR="009011F6" w:rsidRPr="009B3E47" w:rsidRDefault="009011F6" w:rsidP="009011F6">
      <w:pPr>
        <w:jc w:val="both"/>
        <w:rPr>
          <w:lang w:val="en-GB" w:eastAsia="en-US"/>
        </w:rPr>
      </w:pPr>
    </w:p>
    <w:p w14:paraId="5E6BE190" w14:textId="77777777" w:rsidR="009011F6" w:rsidRDefault="009011F6"/>
    <w:sectPr w:rsidR="009011F6" w:rsidSect="00224802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2CCD8" w14:textId="77777777" w:rsidR="001E492D" w:rsidRDefault="001E492D">
      <w:r>
        <w:separator/>
      </w:r>
    </w:p>
  </w:endnote>
  <w:endnote w:type="continuationSeparator" w:id="0">
    <w:p w14:paraId="06B421F9" w14:textId="77777777" w:rsidR="001E492D" w:rsidRDefault="001E4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E80DD" w14:textId="77777777" w:rsidR="009011F6" w:rsidRPr="00577C4C" w:rsidRDefault="009011F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86A7757" wp14:editId="77710B7C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5A03466" w14:textId="77777777" w:rsidR="009011F6" w:rsidRPr="00E9561B" w:rsidRDefault="009011F6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86A775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5A03466" w14:textId="77777777" w:rsidR="009011F6" w:rsidRPr="00E9561B" w:rsidRDefault="009011F6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D28DCE" wp14:editId="1696F8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6755FB" w14:textId="77777777" w:rsidR="009011F6" w:rsidRPr="00577C4C" w:rsidRDefault="009011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6D28DCE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B6755FB" w14:textId="77777777" w:rsidR="009011F6" w:rsidRPr="00577C4C" w:rsidRDefault="009011F6">
                    <w:pPr>
                      <w:pStyle w:val="Nadpis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18C43" w14:textId="77777777" w:rsidR="009011F6" w:rsidRPr="00577C4C" w:rsidRDefault="009011F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B98066" wp14:editId="3F7F99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E45BE1" w14:textId="77777777" w:rsidR="009011F6" w:rsidRPr="00577C4C" w:rsidRDefault="009011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B9806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1E45BE1" w14:textId="77777777" w:rsidR="009011F6" w:rsidRPr="00577C4C" w:rsidRDefault="009011F6">
                    <w:pPr>
                      <w:pStyle w:val="Nadpis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41611" w14:textId="77777777" w:rsidR="001E492D" w:rsidRDefault="001E492D">
      <w:r>
        <w:separator/>
      </w:r>
    </w:p>
  </w:footnote>
  <w:footnote w:type="continuationSeparator" w:id="0">
    <w:p w14:paraId="634A3AAC" w14:textId="77777777" w:rsidR="001E492D" w:rsidRDefault="001E49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D16E0C" w14:textId="77777777" w:rsidR="009011F6" w:rsidRDefault="009011F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D290D6B" wp14:editId="4AF491A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1F6"/>
    <w:rsid w:val="001E492D"/>
    <w:rsid w:val="00224802"/>
    <w:rsid w:val="009011F6"/>
    <w:rsid w:val="00BC2CBC"/>
    <w:rsid w:val="00DB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F8604"/>
  <w15:chartTrackingRefBased/>
  <w15:docId w15:val="{F3A060E3-D9AA-4913-9A58-959BA60E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1F6"/>
    <w:pPr>
      <w:spacing w:after="0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1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1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1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1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1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1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1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1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1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1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1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1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1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1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1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1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1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1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1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1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1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1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1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1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11F6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011F6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1F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11F6"/>
    <w:rPr>
      <w:rFonts w:ascii="Times New Roman" w:hAnsi="Times New Roman"/>
      <w:kern w:val="0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011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zilova Magdalena</dc:creator>
  <cp:keywords/>
  <dc:description/>
  <cp:lastModifiedBy>Kate Horsnell</cp:lastModifiedBy>
  <cp:revision>2</cp:revision>
  <dcterms:created xsi:type="dcterms:W3CDTF">2025-08-07T16:36:00Z</dcterms:created>
  <dcterms:modified xsi:type="dcterms:W3CDTF">2025-08-07T16:36:00Z</dcterms:modified>
</cp:coreProperties>
</file>